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AA5B4" w14:textId="35765CF3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Table A</w:t>
      </w:r>
      <w:r w:rsidR="00016DD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and </w:t>
      </w:r>
      <w:r w:rsidR="00016DD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B</w:t>
      </w:r>
      <w:bookmarkStart w:id="0" w:name="_GoBack"/>
      <w:bookmarkEnd w:id="0"/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: 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Relationship between VO</w:t>
      </w:r>
      <w:r w:rsidRPr="00027253">
        <w:rPr>
          <w:rFonts w:ascii="(Utiliser une police de caractè" w:eastAsia="Times New Roman" w:hAnsi="(Utiliser une police de caractè" w:cs="Times New Roman"/>
          <w:sz w:val="24"/>
          <w:szCs w:val="24"/>
          <w:vertAlign w:val="subscript"/>
          <w:lang w:val="en-US" w:eastAsia="fr-CA"/>
        </w:rPr>
        <w:t>2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peak, cardiac index, brain maximal NIRS variables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(Δ)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and cognitive function in all subjects.</w:t>
      </w:r>
    </w:p>
    <w:p w14:paraId="4E4231CB" w14:textId="452D7DF6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</w:p>
    <w:tbl>
      <w:tblPr>
        <w:tblStyle w:val="TableGrid"/>
        <w:tblW w:w="12888" w:type="dxa"/>
        <w:tblLook w:val="01E0" w:firstRow="1" w:lastRow="1" w:firstColumn="1" w:lastColumn="1" w:noHBand="0" w:noVBand="0"/>
      </w:tblPr>
      <w:tblGrid>
        <w:gridCol w:w="2268"/>
        <w:gridCol w:w="2520"/>
        <w:gridCol w:w="2520"/>
        <w:gridCol w:w="2790"/>
        <w:gridCol w:w="2790"/>
      </w:tblGrid>
      <w:tr w:rsidR="00027253" w:rsidRPr="00027253" w14:paraId="485DF236" w14:textId="77777777" w:rsidTr="00A15AD2">
        <w:tc>
          <w:tcPr>
            <w:tcW w:w="12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7D276A" w14:textId="4EE9FFA9" w:rsidR="00027253" w:rsidRPr="00027253" w:rsidRDefault="00016DD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</w:t>
            </w:r>
            <w:r w:rsidR="00027253" w:rsidRPr="00027253">
              <w:rPr>
                <w:b/>
                <w:sz w:val="24"/>
                <w:szCs w:val="24"/>
                <w:lang w:val="en-US"/>
              </w:rPr>
              <w:t>) All patients (n=67)</w:t>
            </w:r>
          </w:p>
        </w:tc>
      </w:tr>
      <w:tr w:rsidR="00027253" w:rsidRPr="00027253" w14:paraId="2DCCF9DD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1E04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4E0E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rFonts w:asciiTheme="minorHAnsi" w:eastAsiaTheme="minorHAnsi" w:hAnsiTheme="minorHAnsi" w:cstheme="minorBidi"/>
                <w:b/>
                <w:position w:val="-6"/>
                <w:sz w:val="24"/>
                <w:szCs w:val="24"/>
                <w:lang w:val="en-US" w:eastAsia="en-US"/>
              </w:rPr>
              <w:object w:dxaOrig="240" w:dyaOrig="440" w14:anchorId="12C50D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22.5pt" o:ole="">
                  <v:imagedata r:id="rId5" o:title=""/>
                </v:shape>
                <o:OLEObject Type="Embed" ProgID="Equation.3" ShapeID="_x0000_i1025" DrawAspect="Content" ObjectID="_1565771236" r:id="rId6"/>
              </w:object>
            </w:r>
            <w:r w:rsidRPr="00027253">
              <w:rPr>
                <w:b/>
                <w:sz w:val="24"/>
                <w:szCs w:val="24"/>
                <w:lang w:val="en-US"/>
              </w:rPr>
              <w:t>O</w:t>
            </w:r>
            <w:r w:rsidRPr="00027253">
              <w:rPr>
                <w:b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027253">
              <w:rPr>
                <w:b/>
                <w:sz w:val="24"/>
                <w:szCs w:val="24"/>
                <w:lang w:val="en-US"/>
              </w:rPr>
              <w:t>peak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ml/min/LBM)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4B5B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296340">
              <w:rPr>
                <w:b/>
                <w:sz w:val="24"/>
                <w:szCs w:val="24"/>
              </w:rPr>
              <w:t xml:space="preserve">CI </w:t>
            </w:r>
            <w:r w:rsidRPr="00296340">
              <w:rPr>
                <w:b/>
                <w:bCs/>
                <w:sz w:val="24"/>
                <w:szCs w:val="24"/>
              </w:rPr>
              <w:t>max (l/min/m</w:t>
            </w:r>
            <w:r w:rsidRPr="00296340">
              <w:rPr>
                <w:rFonts w:ascii="(Utiliser une police de caractè" w:hAnsi="(Utiliser une police de caractè"/>
                <w:b/>
                <w:bCs/>
                <w:sz w:val="24"/>
                <w:szCs w:val="24"/>
                <w:vertAlign w:val="superscript"/>
              </w:rPr>
              <w:t>2</w:t>
            </w:r>
            <w:r w:rsidRPr="00296340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27253" w:rsidRPr="00027253" w14:paraId="2DDB8415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A63D6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4C65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4, P&lt;0.0001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9908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4</w:t>
            </w:r>
          </w:p>
        </w:tc>
      </w:tr>
      <w:tr w:rsidR="00027253" w:rsidRPr="00027253" w14:paraId="295D169F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F411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5DAE133B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9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09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3E9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5</w:t>
            </w:r>
          </w:p>
        </w:tc>
      </w:tr>
      <w:tr w:rsidR="00027253" w:rsidRPr="00027253" w14:paraId="74D93125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9925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503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95B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6, P=0.0003</w:t>
            </w:r>
          </w:p>
        </w:tc>
      </w:tr>
      <w:tr w:rsidR="00027253" w:rsidRPr="00027253" w14:paraId="5A7468E3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5AF7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9FC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61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89C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3</w:t>
            </w:r>
          </w:p>
        </w:tc>
      </w:tr>
      <w:tr w:rsidR="00027253" w:rsidRPr="00027253" w14:paraId="5F0CCEDE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C54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3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FA9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6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18A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6</w:t>
            </w:r>
          </w:p>
        </w:tc>
      </w:tr>
      <w:tr w:rsidR="00027253" w:rsidRPr="00027253" w14:paraId="00260B4D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00C8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4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9BE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8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A21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1</w:t>
            </w:r>
          </w:p>
        </w:tc>
      </w:tr>
      <w:tr w:rsidR="00027253" w:rsidRPr="00027253" w14:paraId="5EB17D4B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2C43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F56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5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A02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1, P=0.0015</w:t>
            </w:r>
          </w:p>
        </w:tc>
      </w:tr>
      <w:tr w:rsidR="00027253" w:rsidRPr="00027253" w14:paraId="34B1BDDB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80C2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7C8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64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152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0, P&lt;0.0001</w:t>
            </w:r>
          </w:p>
        </w:tc>
      </w:tr>
      <w:tr w:rsidR="00027253" w:rsidRPr="00027253" w14:paraId="7DFADDB8" w14:textId="77777777" w:rsidTr="00A15AD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4D0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1EB6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62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95A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5, P=0.0005</w:t>
            </w:r>
          </w:p>
        </w:tc>
      </w:tr>
      <w:tr w:rsidR="00027253" w:rsidRPr="00027253" w14:paraId="508276F1" w14:textId="77777777" w:rsidTr="00A15AD2">
        <w:tc>
          <w:tcPr>
            <w:tcW w:w="12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9C62AD" w14:textId="4D2931CD" w:rsidR="00027253" w:rsidRPr="00027253" w:rsidRDefault="00016DD3" w:rsidP="0075765B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</w:t>
            </w:r>
            <w:r w:rsidR="00027253" w:rsidRPr="00027253">
              <w:rPr>
                <w:b/>
                <w:sz w:val="24"/>
                <w:szCs w:val="24"/>
                <w:lang w:val="en-US"/>
              </w:rPr>
              <w:t>) All patients (n=67)</w:t>
            </w:r>
          </w:p>
        </w:tc>
      </w:tr>
      <w:tr w:rsidR="00027253" w:rsidRPr="00027253" w14:paraId="3DA06762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CB3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5409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>O</w:t>
            </w:r>
            <w:r w:rsidRPr="00027253">
              <w:rPr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BAB4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5EAF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t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4572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diff. (µM)</w:t>
            </w:r>
          </w:p>
        </w:tc>
      </w:tr>
      <w:tr w:rsidR="00027253" w:rsidRPr="00027253" w14:paraId="459E63CF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AE9E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B16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7, P=0.004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C940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7, P=0.038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71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3, P=0.000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8B6E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091</w:t>
            </w:r>
          </w:p>
        </w:tc>
      </w:tr>
      <w:tr w:rsidR="00027253" w:rsidRPr="00027253" w14:paraId="7D108742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18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7442DB84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C45F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2, P=0.0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28F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4, P=0.06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8A0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3, P=0.01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44B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0, P=0.0214</w:t>
            </w:r>
          </w:p>
        </w:tc>
      </w:tr>
      <w:tr w:rsidR="00027253" w:rsidRPr="00027253" w14:paraId="160A8E67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1DA3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ADA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5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5C8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688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5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1FE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7, P=0.0002</w:t>
            </w:r>
          </w:p>
        </w:tc>
      </w:tr>
      <w:tr w:rsidR="00027253" w:rsidRPr="00027253" w14:paraId="096A89C2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C2B6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89E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9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F95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2, P=0.01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CAA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7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99F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4, P=0.0006</w:t>
            </w:r>
          </w:p>
        </w:tc>
      </w:tr>
      <w:tr w:rsidR="00027253" w:rsidRPr="00027253" w14:paraId="40C144CF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7AEB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3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5FF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9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45D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87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9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C2C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1</w:t>
            </w:r>
          </w:p>
        </w:tc>
      </w:tr>
      <w:tr w:rsidR="00027253" w:rsidRPr="00027253" w14:paraId="015C308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8939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4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293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7, P=0.0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32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4, P=0.06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E03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1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2A8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1</w:t>
            </w:r>
          </w:p>
        </w:tc>
      </w:tr>
      <w:tr w:rsidR="00027253" w:rsidRPr="00027253" w14:paraId="2CEBF23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2FFD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E1C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2, P=0.0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3B6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2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4E42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3, P=0.00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DBC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3, P=0.0788</w:t>
            </w:r>
          </w:p>
        </w:tc>
      </w:tr>
      <w:tr w:rsidR="00027253" w:rsidRPr="00027253" w14:paraId="01BC1849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76DB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9C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2, P=0.00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1DF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3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8B16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3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5F8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102</w:t>
            </w:r>
          </w:p>
        </w:tc>
      </w:tr>
      <w:tr w:rsidR="00027253" w:rsidRPr="00027253" w14:paraId="408964AD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C470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3B8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9, P=0.00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150B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0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FF1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4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6FF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6, P=0.0052</w:t>
            </w:r>
          </w:p>
        </w:tc>
      </w:tr>
      <w:tr w:rsidR="00027253" w:rsidRPr="00027253" w14:paraId="23519BB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80EE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Recov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57E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804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F12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1D3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</w:tr>
      <w:tr w:rsidR="00027253" w:rsidRPr="00027253" w14:paraId="250D5241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F2C2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BB3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4, P=0.06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21E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8, P=0.03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E3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9, P=0.0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49C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7, P=0.0046</w:t>
            </w:r>
          </w:p>
        </w:tc>
      </w:tr>
      <w:tr w:rsidR="00027253" w:rsidRPr="00027253" w14:paraId="123F433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3DD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62670E3E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A3AE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12, P=0.37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F28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17, P=0.20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EE2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9, P=0.00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38D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6, P=0.0529</w:t>
            </w:r>
          </w:p>
        </w:tc>
      </w:tr>
      <w:tr w:rsidR="00027253" w:rsidRPr="00027253" w14:paraId="4BEAF10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21D7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8C6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5, P=0.0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647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398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0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A36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9</w:t>
            </w:r>
          </w:p>
        </w:tc>
      </w:tr>
      <w:tr w:rsidR="00027253" w:rsidRPr="00027253" w14:paraId="6D36D725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5304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802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17, P=0.2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CE0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1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B4E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4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804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200</w:t>
            </w:r>
          </w:p>
        </w:tc>
      </w:tr>
      <w:tr w:rsidR="00027253" w:rsidRPr="00027253" w14:paraId="645F1AD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A3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3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D37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0, P=0.0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F02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B85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5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BDA3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191</w:t>
            </w:r>
          </w:p>
        </w:tc>
      </w:tr>
      <w:tr w:rsidR="00027253" w:rsidRPr="00027253" w14:paraId="23633CE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800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Stroop 4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335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2, P=0.10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4D9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4, P=0.06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94C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4, P=0.00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A61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6, P=0.0491</w:t>
            </w:r>
          </w:p>
        </w:tc>
      </w:tr>
      <w:tr w:rsidR="00027253" w:rsidRPr="00027253" w14:paraId="3A9D249C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913C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756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3, P=0.0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9AD2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7, P=0.00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100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91C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0, P=0.1330</w:t>
            </w:r>
          </w:p>
        </w:tc>
      </w:tr>
      <w:tr w:rsidR="00027253" w:rsidRPr="00027253" w14:paraId="1C79F009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39AE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A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7, P=0.04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EB1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03C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3C3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6, P=0.0484</w:t>
            </w:r>
          </w:p>
        </w:tc>
      </w:tr>
      <w:tr w:rsidR="00027253" w:rsidRPr="00027253" w14:paraId="7D6BAAD1" w14:textId="77777777" w:rsidTr="00A15AD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A4BE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DE2E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0, P=0.02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7CFC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9EC5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51, P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D900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1, P=0.0175</w:t>
            </w:r>
          </w:p>
        </w:tc>
      </w:tr>
    </w:tbl>
    <w:p w14:paraId="2685164E" w14:textId="77777777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Δ = delta, Δ values were calculated by subtracting baseline with maximal value. </w:t>
      </w:r>
    </w:p>
    <w:p w14:paraId="5AB56F73" w14:textId="77777777" w:rsidR="00027253" w:rsidRPr="00027253" w:rsidRDefault="00027253" w:rsidP="000272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</w:pPr>
    </w:p>
    <w:p w14:paraId="2257ED11" w14:textId="77777777" w:rsidR="00372F78" w:rsidRPr="00296340" w:rsidRDefault="00372F78" w:rsidP="008824C7">
      <w:pPr>
        <w:spacing w:line="480" w:lineRule="auto"/>
        <w:jc w:val="both"/>
        <w:rPr>
          <w:lang w:val="en-US"/>
        </w:rPr>
      </w:pPr>
    </w:p>
    <w:sectPr w:rsidR="00372F78" w:rsidRPr="00296340" w:rsidSect="00754CD5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C2B"/>
    <w:rsid w:val="00016DD3"/>
    <w:rsid w:val="00027253"/>
    <w:rsid w:val="00031812"/>
    <w:rsid w:val="00043D6C"/>
    <w:rsid w:val="00094F69"/>
    <w:rsid w:val="000A1806"/>
    <w:rsid w:val="000A2A0D"/>
    <w:rsid w:val="000D000C"/>
    <w:rsid w:val="001544D9"/>
    <w:rsid w:val="001F4143"/>
    <w:rsid w:val="00202DD5"/>
    <w:rsid w:val="002058A9"/>
    <w:rsid w:val="002310E9"/>
    <w:rsid w:val="002419CD"/>
    <w:rsid w:val="0025392A"/>
    <w:rsid w:val="0025500B"/>
    <w:rsid w:val="0026483B"/>
    <w:rsid w:val="00296340"/>
    <w:rsid w:val="002B1379"/>
    <w:rsid w:val="002D7CFF"/>
    <w:rsid w:val="002E0B4F"/>
    <w:rsid w:val="00307193"/>
    <w:rsid w:val="0032303D"/>
    <w:rsid w:val="00337A8F"/>
    <w:rsid w:val="00372F78"/>
    <w:rsid w:val="003903BC"/>
    <w:rsid w:val="00390FDF"/>
    <w:rsid w:val="003C362E"/>
    <w:rsid w:val="003D65CF"/>
    <w:rsid w:val="00414C07"/>
    <w:rsid w:val="004337F8"/>
    <w:rsid w:val="004413DB"/>
    <w:rsid w:val="00442138"/>
    <w:rsid w:val="00486D86"/>
    <w:rsid w:val="00492433"/>
    <w:rsid w:val="004A7331"/>
    <w:rsid w:val="004F0EA0"/>
    <w:rsid w:val="00523CDC"/>
    <w:rsid w:val="00531EEB"/>
    <w:rsid w:val="005C2D61"/>
    <w:rsid w:val="006140A3"/>
    <w:rsid w:val="00622C2B"/>
    <w:rsid w:val="006726A8"/>
    <w:rsid w:val="006763D1"/>
    <w:rsid w:val="00677265"/>
    <w:rsid w:val="006A54AB"/>
    <w:rsid w:val="006E621D"/>
    <w:rsid w:val="006F0D06"/>
    <w:rsid w:val="006F4CE7"/>
    <w:rsid w:val="00704D21"/>
    <w:rsid w:val="00705152"/>
    <w:rsid w:val="007065FA"/>
    <w:rsid w:val="007327ED"/>
    <w:rsid w:val="00735A0A"/>
    <w:rsid w:val="00737ED0"/>
    <w:rsid w:val="00742394"/>
    <w:rsid w:val="00754CD5"/>
    <w:rsid w:val="0075765B"/>
    <w:rsid w:val="00772E49"/>
    <w:rsid w:val="00781F57"/>
    <w:rsid w:val="00785A60"/>
    <w:rsid w:val="0079118E"/>
    <w:rsid w:val="007A3191"/>
    <w:rsid w:val="007B6DA5"/>
    <w:rsid w:val="007C0EDD"/>
    <w:rsid w:val="007D04F2"/>
    <w:rsid w:val="007E3EA1"/>
    <w:rsid w:val="008018D8"/>
    <w:rsid w:val="00824A71"/>
    <w:rsid w:val="00824CEA"/>
    <w:rsid w:val="008507B6"/>
    <w:rsid w:val="00871041"/>
    <w:rsid w:val="00872E26"/>
    <w:rsid w:val="00880D0F"/>
    <w:rsid w:val="008824C7"/>
    <w:rsid w:val="009006B9"/>
    <w:rsid w:val="009064E6"/>
    <w:rsid w:val="00922D7E"/>
    <w:rsid w:val="00934591"/>
    <w:rsid w:val="009547FE"/>
    <w:rsid w:val="009646CD"/>
    <w:rsid w:val="009A0703"/>
    <w:rsid w:val="009B3FDC"/>
    <w:rsid w:val="009E35F8"/>
    <w:rsid w:val="00A15AD2"/>
    <w:rsid w:val="00A2669F"/>
    <w:rsid w:val="00A338FC"/>
    <w:rsid w:val="00A67C48"/>
    <w:rsid w:val="00A87EEC"/>
    <w:rsid w:val="00A9710F"/>
    <w:rsid w:val="00AB225D"/>
    <w:rsid w:val="00AB618B"/>
    <w:rsid w:val="00AD5F3D"/>
    <w:rsid w:val="00AE4169"/>
    <w:rsid w:val="00AE60ED"/>
    <w:rsid w:val="00AF1FF2"/>
    <w:rsid w:val="00B11D7E"/>
    <w:rsid w:val="00B305B5"/>
    <w:rsid w:val="00B30F06"/>
    <w:rsid w:val="00B32B86"/>
    <w:rsid w:val="00B41CCF"/>
    <w:rsid w:val="00B43DCD"/>
    <w:rsid w:val="00B57FBF"/>
    <w:rsid w:val="00B61B51"/>
    <w:rsid w:val="00B621F6"/>
    <w:rsid w:val="00B73102"/>
    <w:rsid w:val="00BB2EB6"/>
    <w:rsid w:val="00BF5943"/>
    <w:rsid w:val="00C14D89"/>
    <w:rsid w:val="00C27DF0"/>
    <w:rsid w:val="00C766DE"/>
    <w:rsid w:val="00CA00E4"/>
    <w:rsid w:val="00CA6F84"/>
    <w:rsid w:val="00CB5892"/>
    <w:rsid w:val="00CC6769"/>
    <w:rsid w:val="00CD1896"/>
    <w:rsid w:val="00CD4BEE"/>
    <w:rsid w:val="00D04E12"/>
    <w:rsid w:val="00D22BF2"/>
    <w:rsid w:val="00D45997"/>
    <w:rsid w:val="00D76F41"/>
    <w:rsid w:val="00D844B5"/>
    <w:rsid w:val="00E30F52"/>
    <w:rsid w:val="00E5016B"/>
    <w:rsid w:val="00E73B9B"/>
    <w:rsid w:val="00E81895"/>
    <w:rsid w:val="00E91B1F"/>
    <w:rsid w:val="00EB7664"/>
    <w:rsid w:val="00EC6BE3"/>
    <w:rsid w:val="00ED56FC"/>
    <w:rsid w:val="00EF43FF"/>
    <w:rsid w:val="00F012D7"/>
    <w:rsid w:val="00F226FA"/>
    <w:rsid w:val="00F37B18"/>
    <w:rsid w:val="00F4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FEBFC"/>
  <w15:docId w15:val="{7236EB01-429A-47B2-A3B3-C51083D9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1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27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6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6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69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4E203-CEB2-4416-929D-000562FB8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rdiologie de Montréal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da Mathieu</dc:creator>
  <cp:lastModifiedBy>JJ Editorial</cp:lastModifiedBy>
  <cp:revision>2</cp:revision>
  <cp:lastPrinted>2016-03-08T20:15:00Z</cp:lastPrinted>
  <dcterms:created xsi:type="dcterms:W3CDTF">2017-09-01T15:41:00Z</dcterms:created>
  <dcterms:modified xsi:type="dcterms:W3CDTF">2017-09-01T15:41:00Z</dcterms:modified>
</cp:coreProperties>
</file>